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86A89" w14:textId="5EB8476B" w:rsidR="00097083" w:rsidRPr="00097083" w:rsidRDefault="00097083" w:rsidP="0009708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97083">
        <w:rPr>
          <w:rFonts w:ascii="Times New Roman" w:hAnsi="Times New Roman" w:cs="Times New Roman"/>
          <w:b/>
          <w:bCs/>
        </w:rPr>
        <w:t>The Search Strategy of Databases</w:t>
      </w:r>
    </w:p>
    <w:p w14:paraId="1190DCBF" w14:textId="22D4A0F7" w:rsidR="00097083" w:rsidRDefault="00097083" w:rsidP="00097083">
      <w:pPr>
        <w:spacing w:line="360" w:lineRule="auto"/>
        <w:rPr>
          <w:rFonts w:ascii="Times New Roman" w:hAnsi="Times New Roman" w:cs="Times New Roman"/>
        </w:rPr>
      </w:pPr>
      <w:r w:rsidRPr="00097083">
        <w:rPr>
          <w:rFonts w:ascii="Times New Roman" w:hAnsi="Times New Roman" w:cs="Times New Roman"/>
        </w:rPr>
        <w:t xml:space="preserve">PubMed database : ‘Catheter Related Infections’ (MeSH term) or ‘CLABSI’ or ‘Device Associated Infection’ and (‘Incidence’ (MeSH term) or ‘Epidemiology’ (MeSH term) or ‘Epidemiological monitoring’ or ‘Surveillance’)and ‘China’ (MeSH term). </w:t>
      </w:r>
    </w:p>
    <w:p w14:paraId="0EFCBC56" w14:textId="77777777" w:rsidR="008D1313" w:rsidRPr="00097083" w:rsidRDefault="008D1313" w:rsidP="008D1313">
      <w:pPr>
        <w:spacing w:line="360" w:lineRule="auto"/>
        <w:rPr>
          <w:rFonts w:ascii="Times New Roman" w:hAnsi="Times New Roman" w:cs="Times New Roman"/>
        </w:rPr>
      </w:pPr>
      <w:r w:rsidRPr="00097083">
        <w:rPr>
          <w:rFonts w:ascii="Times New Roman" w:hAnsi="Times New Roman" w:cs="Times New Roman"/>
        </w:rPr>
        <w:t>Web of science database: ((TS=("Catheter Related Infection*" OR "Device Associated Infection*" OR "central line-associated bloodstream infection*" OR "CLABSI" OR "Central Venous Catheter Infection*" OR "Catheter-Associated Bloodstream Infection*") OR TI=("Catheter Related Infection*" OR "Device Associated Infection*" OR "central line-associated bloodstream infection*" OR "CLABSI" OR "Central Venous Catheter Infection*" OR "Catheter-Associated Bloodstream Infection*")) AND (</w:t>
      </w:r>
      <w:r w:rsidRPr="00097083">
        <w:rPr>
          <w:rFonts w:ascii="Times New Roman" w:hAnsi="Times New Roman" w:cs="Times New Roman" w:hint="eastAsia"/>
        </w:rPr>
        <w:t xml:space="preserve"> </w:t>
      </w:r>
      <w:r w:rsidRPr="00097083">
        <w:rPr>
          <w:rFonts w:ascii="Times New Roman" w:hAnsi="Times New Roman" w:cs="Times New Roman"/>
        </w:rPr>
        <w:t>TS=("Intensive Care Unit*" OR "Critical Care Medicine" OR "ICU" OR "Critical Care Unit*" OR "CCU") OR TI=("Intensive Care Unit*" OR "ICU")) AND (TS=("China" OR "Chinese") OR AD=China))</w:t>
      </w:r>
    </w:p>
    <w:p w14:paraId="60B15AFE" w14:textId="46B9B8B5" w:rsidR="008D1313" w:rsidRPr="00097083" w:rsidRDefault="008D1313" w:rsidP="008D131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mbase database: </w:t>
      </w:r>
      <w:r w:rsidRPr="008D1313">
        <w:rPr>
          <w:rFonts w:ascii="Times New Roman" w:hAnsi="Times New Roman" w:cs="Times New Roman" w:hint="eastAsia"/>
        </w:rPr>
        <w:t>( ( 'catheter related infection'/exp OR 'device associated infection'/exp OR 'central line-associated bloodstream infection'/exp OR 'clabsi'/exp OR ( (ti,ab,kw=("catheter-related infection*" OR "device-associated infection*" OR "central line-associated bloodstream infection*" OR "CLABSI" OR "central venous catheter infection*" OR "catheter-associated bloodstream infection*")))) AND ( 'intensive care unit'/exp OR 'critical care'/exp OR (ti,ab,kw=("intensive care unit*" OR "critical care medicine" OR "ICU" OR "critical care unit*" OR "CCU"))) AND ( country=china OR (ad=china) OR</w:t>
      </w:r>
      <w:r w:rsidR="000F00F1">
        <w:rPr>
          <w:rFonts w:ascii="Times New Roman" w:hAnsi="Times New Roman" w:cs="Times New Roman" w:hint="eastAsia"/>
        </w:rPr>
        <w:t xml:space="preserve"> </w:t>
      </w:r>
      <w:r w:rsidRPr="008D1313">
        <w:rPr>
          <w:rFonts w:ascii="Times New Roman" w:hAnsi="Times New Roman" w:cs="Times New Roman" w:hint="eastAsia"/>
        </w:rPr>
        <w:t xml:space="preserve">(ti,ab,kw=("China" OR "Chinese"))))  </w:t>
      </w:r>
    </w:p>
    <w:p w14:paraId="1E50DC9D" w14:textId="2C7D9619" w:rsidR="000E07E3" w:rsidRPr="00097083" w:rsidRDefault="00097083" w:rsidP="00097083">
      <w:pPr>
        <w:spacing w:line="360" w:lineRule="auto"/>
        <w:rPr>
          <w:rFonts w:ascii="Times New Roman" w:hAnsi="Times New Roman" w:cs="Times New Roman"/>
        </w:rPr>
      </w:pPr>
      <w:r w:rsidRPr="00097083">
        <w:rPr>
          <w:rFonts w:ascii="Times New Roman" w:hAnsi="Times New Roman" w:cs="Times New Roman"/>
        </w:rPr>
        <w:t>CNKI database: (KY='Intensive Care Unit' OR TI='Intensive Care Unit' OR KY='ICU Ward' OR TI='ICU Ward' OR KY='Critical Care Medicine' OR TI='Critical Care Medicine' OR KY='ICU' OR TI='ICU') and (KY='Target Monitoring' or KY='Catheter Related Bloodstream Infections' or KY='Device Associated Infections' OR KY='Central Venous Catheter Bloodstream Infections' OR KY='Catheter-Associated Infections').</w:t>
      </w:r>
    </w:p>
    <w:p w14:paraId="21B3968A" w14:textId="19507005" w:rsidR="00097083" w:rsidRDefault="00097083" w:rsidP="00097083">
      <w:pPr>
        <w:spacing w:line="360" w:lineRule="auto"/>
        <w:rPr>
          <w:rFonts w:ascii="Times New Roman" w:hAnsi="Times New Roman" w:cs="Times New Roman"/>
        </w:rPr>
      </w:pPr>
      <w:bookmarkStart w:id="0" w:name="OLE_LINK10"/>
      <w:r w:rsidRPr="00097083">
        <w:rPr>
          <w:rFonts w:ascii="Times New Roman" w:hAnsi="Times New Roman" w:cs="Times New Roman"/>
        </w:rPr>
        <w:t xml:space="preserve">Wanfang database:( (SU=("catheter-related infection" OR "catheter-associated bloodstream infection" OR "device-associated infection" OR "central venous catheter bloodstream infection" OR "CLABSI")  OR TI=("catheter-related infection" OR "catheter-associated </w:t>
      </w:r>
      <w:r w:rsidRPr="00097083">
        <w:rPr>
          <w:rFonts w:ascii="Times New Roman" w:hAnsi="Times New Roman" w:cs="Times New Roman"/>
        </w:rPr>
        <w:lastRenderedPageBreak/>
        <w:t xml:space="preserve">bloodstream infection" OR "device-associated infection" OR "central venous catheter bloodstream infection" OR "CLABSI")) AND (SU=("infection surveillance" OR "targeted surveillance" OR "hospital-acquired infection surveillance") OR TI=("infection surveillance" OR "targeted surveillance" OR "hospital-acquired infection surveillance") )  AND (SU=("intensive care unit" OR "ICU ward" OR "critical care medicine" OR "ICU" OR "intensive therapy unit") OR TI=("intensive care unit" OR "ICU ward" OR "critical care medicine" OR "ICU" OR "intensive therapy unit"))) </w:t>
      </w:r>
    </w:p>
    <w:p w14:paraId="7D94CAC9" w14:textId="2ADE0991" w:rsidR="00565889" w:rsidRPr="00097083" w:rsidRDefault="00565889" w:rsidP="0056588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eipu</w:t>
      </w:r>
      <w:r w:rsidRPr="00097083">
        <w:rPr>
          <w:rFonts w:ascii="Times New Roman" w:hAnsi="Times New Roman" w:cs="Times New Roman"/>
        </w:rPr>
        <w:t xml:space="preserve"> database:</w:t>
      </w:r>
      <w:r w:rsidRPr="00565889">
        <w:rPr>
          <w:rFonts w:ascii="Times New Roman" w:hAnsi="Times New Roman" w:cs="Times New Roman" w:hint="eastAsia"/>
        </w:rPr>
        <w:t xml:space="preserve"> </w:t>
      </w:r>
      <w:r w:rsidRPr="00565889">
        <w:rPr>
          <w:rFonts w:ascii="Times New Roman" w:hAnsi="Times New Roman" w:cs="Times New Roman" w:hint="eastAsia"/>
        </w:rPr>
        <w:t>( (T=("catheter-related infection" OR "catheter-associated bloodstream infection" OR "device-associated infection" OR "central venous catheter bloodstream infection" OR "CLABSI") OR K=("catheter-related infection" OR "catheter-associated bloodstream infection" OR "device-associated infection" OR "central venous catheter bloodstream infection" OR "CLABSI") )</w:t>
      </w:r>
      <w:r>
        <w:rPr>
          <w:rFonts w:ascii="Times New Roman" w:hAnsi="Times New Roman" w:cs="Times New Roman" w:hint="eastAsia"/>
        </w:rPr>
        <w:t xml:space="preserve"> </w:t>
      </w:r>
      <w:r w:rsidRPr="00565889">
        <w:rPr>
          <w:rFonts w:ascii="Times New Roman" w:hAnsi="Times New Roman" w:cs="Times New Roman" w:hint="eastAsia"/>
        </w:rPr>
        <w:t xml:space="preserve">AND (T=("infection surveillance" OR "targeted surveillance" OR "hospital-acquired infection surveillance") OR K=("infection surveillance" OR "targeted surveillance" OR "hospital-acquired infection surveillance")) AND  (T=("intensive care unit" OR "ICU ward" OR "critical care medicine" OR "ICU" OR "intensive therapy unit") OR K=("intensive care unit" OR "ICU ward" OR "critical care medicine" OR "ICU" OR "intensive therapy unit") ) )  </w:t>
      </w:r>
      <w:bookmarkEnd w:id="0"/>
    </w:p>
    <w:sectPr w:rsidR="00565889" w:rsidRPr="00097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83"/>
    <w:rsid w:val="00097083"/>
    <w:rsid w:val="000E07E3"/>
    <w:rsid w:val="000F00F1"/>
    <w:rsid w:val="00565889"/>
    <w:rsid w:val="005D2188"/>
    <w:rsid w:val="007C5F2A"/>
    <w:rsid w:val="008D1313"/>
    <w:rsid w:val="0094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23E52"/>
  <w15:chartTrackingRefBased/>
  <w15:docId w15:val="{3ADEAA6B-0779-4699-B06D-4BE785CD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70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0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0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0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0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0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0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0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70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7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7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70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70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70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70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70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70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70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7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70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70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7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70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70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70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7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70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708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qFormat/>
    <w:rsid w:val="000970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1C9E4-EB9B-4B8C-BF78-A65ABE5D7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iang</dc:creator>
  <cp:keywords/>
  <dc:description/>
  <cp:lastModifiedBy>Qian Xiang</cp:lastModifiedBy>
  <cp:revision>3</cp:revision>
  <dcterms:created xsi:type="dcterms:W3CDTF">2025-03-19T06:47:00Z</dcterms:created>
  <dcterms:modified xsi:type="dcterms:W3CDTF">2025-03-19T07:18:00Z</dcterms:modified>
</cp:coreProperties>
</file>